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7AD31" w14:textId="77777777" w:rsidR="00422718" w:rsidRDefault="00422718" w:rsidP="00422718">
      <w:pPr>
        <w:jc w:val="both"/>
        <w:rPr>
          <w:rFonts w:asciiTheme="majorBidi" w:hAnsiTheme="majorBidi" w:cstheme="majorBidi"/>
          <w:b/>
          <w:lang w:val="fr-FR"/>
        </w:rPr>
      </w:pPr>
    </w:p>
    <w:p w14:paraId="556A9FA6" w14:textId="73D83612" w:rsidR="00FC488E" w:rsidRPr="00893A00" w:rsidRDefault="00FC488E" w:rsidP="00CE0440">
      <w:pPr>
        <w:rPr>
          <w:rFonts w:asciiTheme="majorBidi" w:hAnsiTheme="majorBidi" w:cstheme="majorBidi"/>
        </w:rPr>
      </w:pPr>
      <w:bookmarkStart w:id="0" w:name="_Hlk142129832"/>
      <w:r w:rsidRPr="00893A00">
        <w:rPr>
          <w:rFonts w:asciiTheme="majorBidi" w:hAnsiTheme="majorBidi" w:cstheme="majorBidi"/>
          <w:b/>
        </w:rPr>
        <w:t>S</w:t>
      </w:r>
      <w:r w:rsidR="008572BD" w:rsidRPr="00893A00">
        <w:rPr>
          <w:rFonts w:asciiTheme="majorBidi" w:hAnsiTheme="majorBidi" w:cstheme="majorBidi"/>
          <w:b/>
        </w:rPr>
        <w:t>3</w:t>
      </w:r>
      <w:r w:rsidR="00CE4D71" w:rsidRPr="00CE4D71">
        <w:rPr>
          <w:rFonts w:asciiTheme="majorBidi" w:hAnsiTheme="majorBidi" w:cstheme="majorBidi"/>
          <w:b/>
        </w:rPr>
        <w:t xml:space="preserve"> </w:t>
      </w:r>
      <w:r w:rsidR="00CE4D71" w:rsidRPr="00893A00">
        <w:rPr>
          <w:rFonts w:asciiTheme="majorBidi" w:hAnsiTheme="majorBidi" w:cstheme="majorBidi"/>
          <w:b/>
        </w:rPr>
        <w:t>Table</w:t>
      </w:r>
      <w:r w:rsidRPr="00893A00">
        <w:rPr>
          <w:rFonts w:asciiTheme="majorBidi" w:hAnsiTheme="majorBidi" w:cstheme="majorBidi"/>
          <w:b/>
        </w:rPr>
        <w:t>: Statistical analysis of the</w:t>
      </w:r>
      <w:r w:rsidR="002444C2" w:rsidRPr="00893A00">
        <w:rPr>
          <w:rFonts w:asciiTheme="majorBidi" w:hAnsiTheme="majorBidi" w:cstheme="majorBidi"/>
          <w:b/>
        </w:rPr>
        <w:t xml:space="preserve"> comparison of segment accumulation according to the condition</w:t>
      </w:r>
      <w:r w:rsidR="00893A00">
        <w:rPr>
          <w:rFonts w:asciiTheme="majorBidi" w:hAnsiTheme="majorBidi" w:cstheme="majorBidi"/>
          <w:b/>
        </w:rPr>
        <w:t>.</w:t>
      </w:r>
    </w:p>
    <w:p w14:paraId="5CDA69AE" w14:textId="3998541A" w:rsidR="00667CAF" w:rsidRPr="00F50BA3" w:rsidRDefault="000B6FCB" w:rsidP="00011E48">
      <w:pPr>
        <w:jc w:val="both"/>
        <w:rPr>
          <w:rFonts w:asciiTheme="majorBidi" w:hAnsiTheme="majorBidi" w:cstheme="majorBidi"/>
        </w:rPr>
      </w:pPr>
      <w:bookmarkStart w:id="1" w:name="_Hlk154221280"/>
      <w:r w:rsidRPr="00F50BA3">
        <w:rPr>
          <w:rFonts w:asciiTheme="majorBidi" w:hAnsiTheme="majorBidi" w:cstheme="majorBidi"/>
          <w:bCs/>
        </w:rPr>
        <w:t>For</w:t>
      </w:r>
      <w:r w:rsidR="00790BE1" w:rsidRPr="00F50BA3">
        <w:rPr>
          <w:rFonts w:asciiTheme="majorBidi" w:hAnsiTheme="majorBidi" w:cstheme="majorBidi"/>
          <w:bCs/>
        </w:rPr>
        <w:t xml:space="preserve"> </w:t>
      </w:r>
      <w:r w:rsidR="00790BE1" w:rsidRPr="00F50BA3">
        <w:rPr>
          <w:rFonts w:asciiTheme="majorBidi" w:hAnsiTheme="majorBidi" w:cstheme="majorBidi"/>
        </w:rPr>
        <w:t xml:space="preserve">comparisons of </w:t>
      </w:r>
      <w:r w:rsidR="00532D45">
        <w:rPr>
          <w:rFonts w:asciiTheme="majorBidi" w:hAnsiTheme="majorBidi" w:cstheme="majorBidi"/>
        </w:rPr>
        <w:t xml:space="preserve">the </w:t>
      </w:r>
      <w:r w:rsidR="00790BE1" w:rsidRPr="00F50BA3">
        <w:rPr>
          <w:rFonts w:asciiTheme="majorBidi" w:hAnsiTheme="majorBidi" w:cstheme="majorBidi"/>
        </w:rPr>
        <w:t xml:space="preserve">accumulation of each segment </w:t>
      </w:r>
      <w:r w:rsidR="00532D45" w:rsidRPr="00F50BA3">
        <w:rPr>
          <w:rFonts w:asciiTheme="majorBidi" w:hAnsiTheme="majorBidi" w:cstheme="majorBidi"/>
        </w:rPr>
        <w:t xml:space="preserve">relative to R </w:t>
      </w:r>
      <w:r w:rsidR="00790BE1" w:rsidRPr="00F50BA3">
        <w:rPr>
          <w:rFonts w:asciiTheme="majorBidi" w:hAnsiTheme="majorBidi" w:cstheme="majorBidi"/>
        </w:rPr>
        <w:t>in each modality (systemic infections, leaf infiltration with pairs of segments or infiltrations with the eight segments</w:t>
      </w:r>
      <w:r w:rsidR="00C97C0E" w:rsidRPr="00F50BA3">
        <w:rPr>
          <w:rFonts w:asciiTheme="majorBidi" w:hAnsiTheme="majorBidi" w:cstheme="majorBidi"/>
        </w:rPr>
        <w:t>)</w:t>
      </w:r>
      <w:r w:rsidRPr="00F50BA3">
        <w:rPr>
          <w:rFonts w:asciiTheme="majorBidi" w:hAnsiTheme="majorBidi" w:cstheme="majorBidi"/>
          <w:bCs/>
        </w:rPr>
        <w:t xml:space="preserve">, we first provide the output of a full model, </w:t>
      </w:r>
      <w:r w:rsidR="00C97C0E" w:rsidRPr="00F50BA3">
        <w:rPr>
          <w:rFonts w:asciiTheme="majorBidi" w:hAnsiTheme="majorBidi" w:cstheme="majorBidi"/>
          <w:bCs/>
        </w:rPr>
        <w:t>ratio</w:t>
      </w:r>
      <w:r w:rsidRPr="00F50BA3">
        <w:rPr>
          <w:rFonts w:asciiTheme="majorBidi" w:hAnsiTheme="majorBidi" w:cstheme="majorBidi"/>
          <w:bCs/>
        </w:rPr>
        <w:t xml:space="preserve"> = modality * segment</w:t>
      </w:r>
      <w:r w:rsidR="00C97C0E" w:rsidRPr="00F50BA3">
        <w:rPr>
          <w:rFonts w:asciiTheme="majorBidi" w:hAnsiTheme="majorBidi" w:cstheme="majorBidi"/>
          <w:bCs/>
        </w:rPr>
        <w:t xml:space="preserve">. </w:t>
      </w:r>
      <w:r w:rsidR="00C97C0E" w:rsidRPr="00F50BA3">
        <w:rPr>
          <w:rFonts w:asciiTheme="majorBidi" w:hAnsiTheme="majorBidi" w:cstheme="majorBidi"/>
        </w:rPr>
        <w:t xml:space="preserve">This analysis was </w:t>
      </w:r>
      <w:r w:rsidR="00532D45">
        <w:rPr>
          <w:rFonts w:asciiTheme="majorBidi" w:hAnsiTheme="majorBidi" w:cstheme="majorBidi"/>
        </w:rPr>
        <w:t>performed</w:t>
      </w:r>
      <w:r w:rsidR="00532D45" w:rsidRPr="00F50BA3">
        <w:rPr>
          <w:rFonts w:asciiTheme="majorBidi" w:hAnsiTheme="majorBidi" w:cstheme="majorBidi"/>
        </w:rPr>
        <w:t xml:space="preserve"> </w:t>
      </w:r>
      <w:r w:rsidR="00C97C0E" w:rsidRPr="00F50BA3">
        <w:rPr>
          <w:rFonts w:asciiTheme="majorBidi" w:hAnsiTheme="majorBidi" w:cstheme="majorBidi"/>
        </w:rPr>
        <w:t xml:space="preserve">through </w:t>
      </w:r>
      <w:proofErr w:type="spellStart"/>
      <w:r w:rsidR="00C97C0E" w:rsidRPr="00F50BA3">
        <w:rPr>
          <w:rFonts w:asciiTheme="majorBidi" w:hAnsiTheme="majorBidi" w:cstheme="majorBidi"/>
        </w:rPr>
        <w:t>Scheirer</w:t>
      </w:r>
      <w:proofErr w:type="spellEnd"/>
      <w:r w:rsidR="00C97C0E" w:rsidRPr="00F50BA3">
        <w:rPr>
          <w:rFonts w:asciiTheme="majorBidi" w:hAnsiTheme="majorBidi" w:cstheme="majorBidi"/>
        </w:rPr>
        <w:t xml:space="preserve"> Ray Hare tests using RStudio (package “</w:t>
      </w:r>
      <w:proofErr w:type="spellStart"/>
      <w:r w:rsidR="00C97C0E" w:rsidRPr="00F50BA3">
        <w:rPr>
          <w:rFonts w:asciiTheme="majorBidi" w:hAnsiTheme="majorBidi" w:cstheme="majorBidi"/>
        </w:rPr>
        <w:t>rcompanion</w:t>
      </w:r>
      <w:proofErr w:type="spellEnd"/>
      <w:r w:rsidR="00C97C0E" w:rsidRPr="00F50BA3">
        <w:rPr>
          <w:rFonts w:asciiTheme="majorBidi" w:hAnsiTheme="majorBidi" w:cstheme="majorBidi"/>
        </w:rPr>
        <w:t xml:space="preserve">”). </w:t>
      </w:r>
      <w:r w:rsidRPr="00F50BA3">
        <w:rPr>
          <w:rFonts w:asciiTheme="majorBidi" w:hAnsiTheme="majorBidi" w:cstheme="majorBidi"/>
          <w:bCs/>
        </w:rPr>
        <w:t xml:space="preserve">After the full </w:t>
      </w:r>
      <w:r w:rsidR="00DD3FA7" w:rsidRPr="00F50BA3">
        <w:rPr>
          <w:rFonts w:asciiTheme="majorBidi" w:hAnsiTheme="majorBidi" w:cstheme="majorBidi"/>
          <w:bCs/>
        </w:rPr>
        <w:t xml:space="preserve">model </w:t>
      </w:r>
      <w:proofErr w:type="gramStart"/>
      <w:r w:rsidRPr="00F50BA3">
        <w:rPr>
          <w:rFonts w:asciiTheme="majorBidi" w:hAnsiTheme="majorBidi" w:cstheme="majorBidi"/>
          <w:bCs/>
        </w:rPr>
        <w:t>tests</w:t>
      </w:r>
      <w:proofErr w:type="gramEnd"/>
      <w:r w:rsidRPr="00F50BA3">
        <w:rPr>
          <w:rFonts w:asciiTheme="majorBidi" w:hAnsiTheme="majorBidi" w:cstheme="majorBidi"/>
          <w:bCs/>
        </w:rPr>
        <w:t xml:space="preserve"> we provide the output of per segment comparisons </w:t>
      </w:r>
      <w:r w:rsidR="00252753">
        <w:rPr>
          <w:rFonts w:asciiTheme="majorBidi" w:hAnsiTheme="majorBidi" w:cstheme="majorBidi"/>
          <w:bCs/>
        </w:rPr>
        <w:t xml:space="preserve">across pairs </w:t>
      </w:r>
      <w:r w:rsidRPr="00F50BA3">
        <w:rPr>
          <w:rFonts w:asciiTheme="majorBidi" w:hAnsiTheme="majorBidi" w:cstheme="majorBidi"/>
          <w:bCs/>
        </w:rPr>
        <w:t>of modalit</w:t>
      </w:r>
      <w:r w:rsidR="00790BE1" w:rsidRPr="00F50BA3">
        <w:rPr>
          <w:rFonts w:asciiTheme="majorBidi" w:hAnsiTheme="majorBidi" w:cstheme="majorBidi"/>
          <w:bCs/>
        </w:rPr>
        <w:t>ies</w:t>
      </w:r>
      <w:r w:rsidRPr="00F50BA3">
        <w:rPr>
          <w:rFonts w:asciiTheme="majorBidi" w:hAnsiTheme="majorBidi" w:cstheme="majorBidi"/>
          <w:bCs/>
        </w:rPr>
        <w:t xml:space="preserve"> </w:t>
      </w:r>
      <w:r w:rsidR="00790BE1" w:rsidRPr="00F50BA3">
        <w:rPr>
          <w:rFonts w:asciiTheme="majorBidi" w:hAnsiTheme="majorBidi" w:cstheme="majorBidi"/>
          <w:bCs/>
        </w:rPr>
        <w:t xml:space="preserve">to identify segments whose relative frequency statistically significantly differed between modalities. </w:t>
      </w:r>
      <w:r w:rsidR="00DD3FA7" w:rsidRPr="00F50BA3">
        <w:rPr>
          <w:rFonts w:asciiTheme="majorBidi" w:hAnsiTheme="majorBidi" w:cstheme="majorBidi"/>
        </w:rPr>
        <w:t>The per segment differences</w:t>
      </w:r>
      <w:r w:rsidR="00790BE1" w:rsidRPr="00F50BA3">
        <w:rPr>
          <w:rFonts w:asciiTheme="majorBidi" w:hAnsiTheme="majorBidi" w:cstheme="majorBidi"/>
        </w:rPr>
        <w:t xml:space="preserve"> w</w:t>
      </w:r>
      <w:r w:rsidR="00DD3FA7" w:rsidRPr="00F50BA3">
        <w:rPr>
          <w:rFonts w:asciiTheme="majorBidi" w:hAnsiTheme="majorBidi" w:cstheme="majorBidi"/>
        </w:rPr>
        <w:t>ere</w:t>
      </w:r>
      <w:r w:rsidR="00790BE1" w:rsidRPr="00F50BA3">
        <w:rPr>
          <w:rFonts w:asciiTheme="majorBidi" w:hAnsiTheme="majorBidi" w:cstheme="majorBidi"/>
        </w:rPr>
        <w:t xml:space="preserve"> </w:t>
      </w:r>
      <w:r w:rsidR="00CB40FF" w:rsidRPr="00F50BA3">
        <w:rPr>
          <w:rFonts w:asciiTheme="majorBidi" w:hAnsiTheme="majorBidi" w:cstheme="majorBidi"/>
        </w:rPr>
        <w:t xml:space="preserve">assessed through </w:t>
      </w:r>
      <w:r w:rsidR="00C97C0E" w:rsidRPr="00F50BA3">
        <w:rPr>
          <w:rFonts w:asciiTheme="majorBidi" w:hAnsiTheme="majorBidi" w:cstheme="majorBidi"/>
        </w:rPr>
        <w:t>Dunn tests using RStudio (package “FSA”)</w:t>
      </w:r>
      <w:r w:rsidR="00667CAF" w:rsidRPr="00F50BA3">
        <w:rPr>
          <w:rFonts w:asciiTheme="majorBidi" w:hAnsiTheme="majorBidi" w:cstheme="majorBidi"/>
        </w:rPr>
        <w:t>. The p-value</w:t>
      </w:r>
      <w:r w:rsidR="00DD3FA7" w:rsidRPr="00F50BA3">
        <w:rPr>
          <w:rFonts w:asciiTheme="majorBidi" w:hAnsiTheme="majorBidi" w:cstheme="majorBidi"/>
        </w:rPr>
        <w:t>s</w:t>
      </w:r>
      <w:r w:rsidR="00667CAF" w:rsidRPr="00F50BA3">
        <w:rPr>
          <w:rFonts w:asciiTheme="majorBidi" w:hAnsiTheme="majorBidi" w:cstheme="majorBidi"/>
        </w:rPr>
        <w:t xml:space="preserve"> indicating </w:t>
      </w:r>
      <w:r w:rsidR="00DD3FA7" w:rsidRPr="00F50BA3">
        <w:rPr>
          <w:rFonts w:asciiTheme="majorBidi" w:hAnsiTheme="majorBidi" w:cstheme="majorBidi"/>
        </w:rPr>
        <w:t xml:space="preserve">statistically </w:t>
      </w:r>
      <w:r w:rsidR="00667CAF" w:rsidRPr="00F50BA3">
        <w:rPr>
          <w:rFonts w:asciiTheme="majorBidi" w:hAnsiTheme="majorBidi" w:cstheme="majorBidi"/>
        </w:rPr>
        <w:t xml:space="preserve">significant differences </w:t>
      </w:r>
      <w:r w:rsidR="00B66D6C" w:rsidRPr="00F50BA3">
        <w:rPr>
          <w:rFonts w:asciiTheme="majorBidi" w:hAnsiTheme="majorBidi" w:cstheme="majorBidi"/>
        </w:rPr>
        <w:t xml:space="preserve">after </w:t>
      </w:r>
      <w:r w:rsidR="00783FA4">
        <w:rPr>
          <w:rFonts w:asciiTheme="majorBidi" w:hAnsiTheme="majorBidi" w:cstheme="majorBidi"/>
        </w:rPr>
        <w:t>B</w:t>
      </w:r>
      <w:r w:rsidR="00C97C0E" w:rsidRPr="00F50BA3">
        <w:rPr>
          <w:rFonts w:asciiTheme="majorBidi" w:hAnsiTheme="majorBidi" w:cstheme="majorBidi"/>
        </w:rPr>
        <w:t>onferroni</w:t>
      </w:r>
      <w:r w:rsidR="00B66D6C" w:rsidRPr="00F50BA3">
        <w:rPr>
          <w:rFonts w:asciiTheme="majorBidi" w:hAnsiTheme="majorBidi" w:cstheme="majorBidi"/>
        </w:rPr>
        <w:t xml:space="preserve"> correction </w:t>
      </w:r>
      <w:r w:rsidR="00667CAF" w:rsidRPr="00F50BA3">
        <w:rPr>
          <w:rFonts w:asciiTheme="majorBidi" w:hAnsiTheme="majorBidi" w:cstheme="majorBidi"/>
        </w:rPr>
        <w:t>(</w:t>
      </w:r>
      <w:r w:rsidR="00A42F9F">
        <w:rPr>
          <w:rFonts w:asciiTheme="majorBidi" w:hAnsiTheme="majorBidi" w:cstheme="majorBidi"/>
        </w:rPr>
        <w:t>p</w:t>
      </w:r>
      <w:r w:rsidR="00667CAF" w:rsidRPr="00F50BA3">
        <w:rPr>
          <w:rFonts w:asciiTheme="majorBidi" w:hAnsiTheme="majorBidi" w:cstheme="majorBidi"/>
        </w:rPr>
        <w:t xml:space="preserve">≤0.05) are in red. </w:t>
      </w:r>
    </w:p>
    <w:bookmarkEnd w:id="0"/>
    <w:bookmarkEnd w:id="1"/>
    <w:p w14:paraId="01270769" w14:textId="77777777" w:rsidR="005D12B7" w:rsidRDefault="005D12B7">
      <w:pPr>
        <w:rPr>
          <w:rFonts w:asciiTheme="majorBidi" w:hAnsiTheme="majorBidi" w:cstheme="majorBidi"/>
        </w:rPr>
      </w:pPr>
    </w:p>
    <w:p w14:paraId="7481E9B9" w14:textId="332DD046" w:rsidR="00705E2B" w:rsidRPr="00167E32" w:rsidRDefault="00705E2B">
      <w:pPr>
        <w:rPr>
          <w:rFonts w:asciiTheme="majorBidi" w:hAnsiTheme="majorBidi" w:cstheme="majorBidi"/>
          <w:u w:val="single"/>
        </w:rPr>
      </w:pPr>
      <w:r w:rsidRPr="00167E32">
        <w:rPr>
          <w:rFonts w:asciiTheme="majorBidi" w:hAnsiTheme="majorBidi" w:cstheme="majorBidi"/>
          <w:u w:val="single"/>
        </w:rPr>
        <w:t xml:space="preserve">Infiltrations </w:t>
      </w:r>
      <w:r w:rsidR="00167E32">
        <w:rPr>
          <w:rFonts w:asciiTheme="majorBidi" w:hAnsiTheme="majorBidi" w:cstheme="majorBidi"/>
          <w:u w:val="single"/>
        </w:rPr>
        <w:t>with</w:t>
      </w:r>
      <w:r w:rsidRPr="00167E32">
        <w:rPr>
          <w:rFonts w:asciiTheme="majorBidi" w:hAnsiTheme="majorBidi" w:cstheme="majorBidi"/>
          <w:u w:val="single"/>
        </w:rPr>
        <w:t xml:space="preserve"> pairs </w:t>
      </w:r>
      <w:r w:rsidR="00167E32">
        <w:rPr>
          <w:rFonts w:asciiTheme="majorBidi" w:hAnsiTheme="majorBidi" w:cstheme="majorBidi"/>
          <w:u w:val="single"/>
        </w:rPr>
        <w:t xml:space="preserve">of segments </w:t>
      </w:r>
      <w:r w:rsidRPr="00167E32">
        <w:rPr>
          <w:rFonts w:asciiTheme="majorBidi" w:hAnsiTheme="majorBidi" w:cstheme="majorBidi"/>
          <w:u w:val="single"/>
        </w:rPr>
        <w:t xml:space="preserve">vs infiltrations with </w:t>
      </w:r>
      <w:r w:rsidR="00C97C0E">
        <w:rPr>
          <w:rFonts w:asciiTheme="majorBidi" w:hAnsiTheme="majorBidi" w:cstheme="majorBidi"/>
          <w:u w:val="single"/>
        </w:rPr>
        <w:t>the eight</w:t>
      </w:r>
      <w:r w:rsidRPr="00167E32">
        <w:rPr>
          <w:rFonts w:asciiTheme="majorBidi" w:hAnsiTheme="majorBidi" w:cstheme="majorBidi"/>
          <w:u w:val="single"/>
        </w:rPr>
        <w:t xml:space="preserve"> segments</w:t>
      </w:r>
    </w:p>
    <w:p w14:paraId="7A44284F" w14:textId="6CAB429A" w:rsidR="005D187D" w:rsidRPr="00893A00" w:rsidRDefault="005D12B7">
      <w:pPr>
        <w:rPr>
          <w:rFonts w:asciiTheme="majorBidi" w:hAnsiTheme="majorBidi" w:cstheme="majorBidi"/>
        </w:rPr>
      </w:pPr>
      <w:r w:rsidRPr="00893A00"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705E2B" w:rsidRPr="00421CEB" w14:paraId="6E876033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F7D0ED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16E551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6850BC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EDFCE3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0B59F9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05E2B" w:rsidRPr="00421CEB" w14:paraId="40F86DCF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A826DF3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8C0F2FF" w14:textId="68E7D56A" w:rsidR="00705E2B" w:rsidRPr="00421CEB" w:rsidRDefault="00585B20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D36F3CE" w14:textId="26554423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>3097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341781" w14:textId="7C6CDA2B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>126.3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9767878" w14:textId="4D50254E" w:rsidR="00705E2B" w:rsidRPr="00421CEB" w:rsidRDefault="00585B20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</w:t>
            </w:r>
          </w:p>
        </w:tc>
      </w:tr>
      <w:tr w:rsidR="00705E2B" w:rsidRPr="00421CEB" w14:paraId="1312A8DC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5996C5A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9DE7D7B" w14:textId="20F334CD" w:rsidR="00705E2B" w:rsidRPr="00421CEB" w:rsidRDefault="00585B20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780A7C9" w14:textId="0333D5F1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 xml:space="preserve">3472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B1842B" w14:textId="6B2BEE37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>1.4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E28174C" w14:textId="31943854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>0.23399</w:t>
            </w:r>
          </w:p>
        </w:tc>
      </w:tr>
      <w:tr w:rsidR="00705E2B" w:rsidRPr="00421CEB" w14:paraId="57CD4330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DE4C947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*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D0A7BF6" w14:textId="2D3D6887" w:rsidR="00705E2B" w:rsidRPr="00421CEB" w:rsidRDefault="00585B20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6427E08" w14:textId="743EA7F0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 xml:space="preserve">19316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FE9E7CC" w14:textId="3C2AE465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>7.8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B6E76B7" w14:textId="7E6B6CFB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>0.24695</w:t>
            </w:r>
          </w:p>
        </w:tc>
      </w:tr>
      <w:tr w:rsidR="00705E2B" w:rsidRPr="00421CEB" w14:paraId="075C5735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8977A40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639E614" w14:textId="0A955261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 xml:space="preserve">157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63C7EC8" w14:textId="79BDD874" w:rsidR="00705E2B" w:rsidRPr="00421CEB" w:rsidRDefault="00421CE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1CEB">
              <w:rPr>
                <w:rFonts w:asciiTheme="majorBidi" w:hAnsiTheme="majorBidi" w:cstheme="majorBidi"/>
                <w:sz w:val="18"/>
                <w:szCs w:val="18"/>
              </w:rPr>
              <w:t>82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9D89F9C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6702586" w14:textId="77777777" w:rsidR="00705E2B" w:rsidRPr="00421CEB" w:rsidRDefault="00705E2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2E233AD8" w14:textId="77777777" w:rsidR="00705E2B" w:rsidRDefault="00705E2B">
      <w:pPr>
        <w:rPr>
          <w:rFonts w:asciiTheme="majorBidi" w:hAnsiTheme="majorBidi" w:cstheme="majorBidi"/>
        </w:rPr>
      </w:pPr>
    </w:p>
    <w:p w14:paraId="1EB229BC" w14:textId="4B4F1B2D" w:rsidR="00167E32" w:rsidRPr="00167E32" w:rsidRDefault="00167E32" w:rsidP="00167E32">
      <w:pPr>
        <w:rPr>
          <w:rFonts w:asciiTheme="majorBidi" w:hAnsiTheme="majorBidi" w:cstheme="majorBidi"/>
          <w:u w:val="single"/>
        </w:rPr>
      </w:pPr>
      <w:r w:rsidRPr="00167E32">
        <w:rPr>
          <w:rFonts w:asciiTheme="majorBidi" w:hAnsiTheme="majorBidi" w:cstheme="majorBidi"/>
          <w:u w:val="single"/>
        </w:rPr>
        <w:t xml:space="preserve">Infiltrations </w:t>
      </w:r>
      <w:r>
        <w:rPr>
          <w:rFonts w:asciiTheme="majorBidi" w:hAnsiTheme="majorBidi" w:cstheme="majorBidi"/>
          <w:u w:val="single"/>
        </w:rPr>
        <w:t>with</w:t>
      </w:r>
      <w:r w:rsidRPr="00167E32">
        <w:rPr>
          <w:rFonts w:asciiTheme="majorBidi" w:hAnsiTheme="majorBidi" w:cstheme="majorBidi"/>
          <w:u w:val="single"/>
        </w:rPr>
        <w:t xml:space="preserve"> pairs </w:t>
      </w:r>
      <w:r>
        <w:rPr>
          <w:rFonts w:asciiTheme="majorBidi" w:hAnsiTheme="majorBidi" w:cstheme="majorBidi"/>
          <w:u w:val="single"/>
        </w:rPr>
        <w:t>of segment</w:t>
      </w:r>
      <w:r w:rsidR="003F44DB">
        <w:rPr>
          <w:rFonts w:asciiTheme="majorBidi" w:hAnsiTheme="majorBidi" w:cstheme="majorBidi"/>
          <w:u w:val="single"/>
        </w:rPr>
        <w:t>s</w:t>
      </w:r>
      <w:r>
        <w:rPr>
          <w:rFonts w:asciiTheme="majorBidi" w:hAnsiTheme="majorBidi" w:cstheme="majorBidi"/>
          <w:u w:val="single"/>
        </w:rPr>
        <w:t xml:space="preserve"> </w:t>
      </w:r>
      <w:r w:rsidRPr="00167E32">
        <w:rPr>
          <w:rFonts w:asciiTheme="majorBidi" w:hAnsiTheme="majorBidi" w:cstheme="majorBidi"/>
          <w:u w:val="single"/>
        </w:rPr>
        <w:t>vs</w:t>
      </w:r>
      <w:r>
        <w:rPr>
          <w:rFonts w:asciiTheme="majorBidi" w:hAnsiTheme="majorBidi" w:cstheme="majorBidi"/>
          <w:u w:val="single"/>
        </w:rPr>
        <w:t xml:space="preserve"> systemic infections</w:t>
      </w:r>
    </w:p>
    <w:p w14:paraId="33F7D482" w14:textId="77777777" w:rsidR="00167E32" w:rsidRPr="00893A00" w:rsidRDefault="00167E32" w:rsidP="00167E32">
      <w:pPr>
        <w:rPr>
          <w:rFonts w:asciiTheme="majorBidi" w:hAnsiTheme="majorBidi" w:cstheme="majorBidi"/>
        </w:rPr>
      </w:pPr>
      <w:r w:rsidRPr="00893A00"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167E32" w:rsidRPr="00893A00" w14:paraId="08C9C005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A05671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211760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8A8E0D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7849D6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B56AA9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67E32" w:rsidRPr="00893A00" w14:paraId="723A07B3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ED84580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9EF167F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3EB531" w14:textId="6515BA0D" w:rsidR="00167E32" w:rsidRPr="00893A00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60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B9F556" w14:textId="5C7AD917" w:rsidR="00167E32" w:rsidRPr="00893A00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6.0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D05CA98" w14:textId="4B452355" w:rsidR="00167E32" w:rsidRPr="00585B2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3F44D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00</w:t>
            </w:r>
          </w:p>
        </w:tc>
      </w:tr>
      <w:tr w:rsidR="00167E32" w:rsidRPr="00893A00" w14:paraId="4FCB0E49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746601B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1E1ABE0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98B6F76" w14:textId="49F5CD58" w:rsidR="00167E32" w:rsidRPr="00893A00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1987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53FFFD3" w14:textId="646B0838" w:rsidR="00167E32" w:rsidRPr="00893A00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3460218" w14:textId="04AF6BCB" w:rsidR="00167E32" w:rsidRPr="007E1506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sz w:val="18"/>
                <w:szCs w:val="18"/>
              </w:rPr>
              <w:t>0.050370</w:t>
            </w:r>
          </w:p>
        </w:tc>
      </w:tr>
      <w:tr w:rsidR="00167E32" w:rsidRPr="00893A00" w14:paraId="686A53CF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BEFEFDF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  <w:r w:rsidRPr="00893A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ED20052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9634079" w14:textId="4D6418A0" w:rsidR="00167E32" w:rsidRPr="00893A00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95692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AD575E" w14:textId="13738A6E" w:rsidR="00167E32" w:rsidRPr="00893A00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0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7FDA330" w14:textId="4D64FFFA" w:rsidR="00167E32" w:rsidRPr="003F44DB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6</w:t>
            </w:r>
          </w:p>
        </w:tc>
      </w:tr>
      <w:tr w:rsidR="00167E32" w:rsidRPr="00893A00" w14:paraId="37E7D553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21E1134" w14:textId="77777777" w:rsidR="00167E32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686CC08" w14:textId="1B988084" w:rsidR="00167E32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C4E4E6F" w14:textId="38E03519" w:rsidR="00167E32" w:rsidRPr="00893A00" w:rsidRDefault="007E150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150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93722  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23D802" w14:textId="55CB5DE4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1229CD7" w14:textId="77777777" w:rsidR="00167E32" w:rsidRPr="00893A00" w:rsidRDefault="00167E32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0CBBA344" w14:textId="77777777" w:rsidR="003F44DB" w:rsidRDefault="003F44DB">
      <w:pPr>
        <w:rPr>
          <w:rFonts w:asciiTheme="majorBidi" w:hAnsiTheme="majorBidi" w:cstheme="majorBidi"/>
        </w:rPr>
      </w:pPr>
    </w:p>
    <w:p w14:paraId="6D24F48E" w14:textId="6A6B28F7" w:rsidR="003F44DB" w:rsidRPr="00893A00" w:rsidRDefault="003F44DB" w:rsidP="003F44D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er segment comparisons</w:t>
      </w:r>
      <w:r w:rsidRPr="00893A00">
        <w:rPr>
          <w:rFonts w:asciiTheme="majorBidi" w:hAnsiTheme="majorBidi" w:cstheme="majorBidi"/>
        </w:rPr>
        <w:t>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98"/>
        <w:gridCol w:w="1299"/>
        <w:gridCol w:w="1299"/>
        <w:gridCol w:w="1299"/>
      </w:tblGrid>
      <w:tr w:rsidR="00F55B9A" w:rsidRPr="00893A00" w14:paraId="1F74B931" w14:textId="77777777" w:rsidTr="00550EE5">
        <w:trPr>
          <w:trHeight w:val="471"/>
          <w:tblHeader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0FD121" w14:textId="77777777" w:rsidR="00F55B9A" w:rsidRPr="00893A00" w:rsidRDefault="00F55B9A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D6CD5C" w14:textId="77777777" w:rsidR="00F55B9A" w:rsidRPr="00893A00" w:rsidRDefault="00F55B9A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910B54" w14:textId="77777777" w:rsidR="00F55B9A" w:rsidRPr="00893A00" w:rsidRDefault="00F55B9A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unadjust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6C653C" w14:textId="77777777" w:rsidR="00F55B9A" w:rsidRPr="00893A00" w:rsidRDefault="00F55B9A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adjusted</w:t>
            </w:r>
          </w:p>
        </w:tc>
      </w:tr>
      <w:tr w:rsidR="007F780A" w:rsidRPr="007F780A" w14:paraId="1BDA5AA7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BF15328" w14:textId="66B31644" w:rsidR="00F55B9A" w:rsidRPr="00893A00" w:rsidRDefault="00F55B9A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41014E0" w14:textId="099AA0DC" w:rsidR="00F55B9A" w:rsidRPr="00893A00" w:rsidRDefault="00A812F7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2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202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7FDAC12" w14:textId="2A7E28D6" w:rsidR="00F55B9A" w:rsidRPr="00893A00" w:rsidRDefault="00F13F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13F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911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9BEE816" w14:textId="2E487F79" w:rsidR="00F55B9A" w:rsidRPr="007F780A" w:rsidRDefault="007F780A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7F780A">
              <w:rPr>
                <w:rFonts w:asciiTheme="majorBidi" w:hAnsiTheme="majorBidi" w:cstheme="majorBidi"/>
                <w:sz w:val="18"/>
                <w:szCs w:val="18"/>
              </w:rPr>
              <w:t xml:space="preserve">1.000000e+00 </w:t>
            </w:r>
          </w:p>
        </w:tc>
      </w:tr>
      <w:tr w:rsidR="007F780A" w:rsidRPr="00893A00" w14:paraId="6727F74F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F054F91" w14:textId="7F6A2B02" w:rsidR="007F780A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9CA63B0" w14:textId="79FC3E1D" w:rsidR="007F780A" w:rsidRPr="00730F1D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2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.05515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45F3413" w14:textId="61F8FD3B" w:rsidR="007F780A" w:rsidRPr="00730F1D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2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135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35D8E46" w14:textId="6144500A" w:rsidR="007F780A" w:rsidRPr="00E50BB5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7F780A">
              <w:rPr>
                <w:rFonts w:asciiTheme="majorBidi" w:hAnsiTheme="majorBidi" w:cstheme="majorBidi"/>
                <w:sz w:val="18"/>
                <w:szCs w:val="18"/>
              </w:rPr>
              <w:t xml:space="preserve">1.000000e+00 </w:t>
            </w:r>
          </w:p>
        </w:tc>
      </w:tr>
      <w:tr w:rsidR="007F780A" w:rsidRPr="00893A00" w14:paraId="64BF2725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2D47729" w14:textId="77777777" w:rsidR="007F780A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BEC261A" w14:textId="5C4EDD48" w:rsidR="007F780A" w:rsidRPr="00730F1D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2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364934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D7E94DA" w14:textId="60141C2E" w:rsidR="007F780A" w:rsidRPr="00730F1D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2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516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C214E21" w14:textId="3A74DBCF" w:rsidR="007F780A" w:rsidRPr="00E50BB5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7F780A">
              <w:rPr>
                <w:rFonts w:asciiTheme="majorBidi" w:hAnsiTheme="majorBidi" w:cstheme="majorBidi"/>
                <w:sz w:val="18"/>
                <w:szCs w:val="18"/>
              </w:rPr>
              <w:t xml:space="preserve">1.000000e+00 </w:t>
            </w:r>
          </w:p>
        </w:tc>
      </w:tr>
      <w:tr w:rsidR="007F780A" w:rsidRPr="00893A00" w14:paraId="4C712649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7515936" w14:textId="77777777" w:rsidR="007F780A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6D851C6" w14:textId="6EC58266" w:rsidR="007F780A" w:rsidRPr="009536C4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F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1.82123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3C5D4CC" w14:textId="690809F3" w:rsidR="007F780A" w:rsidRPr="009536C4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F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857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78174F8" w14:textId="34F8224C" w:rsidR="007F780A" w:rsidRPr="007F780A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7F780A">
              <w:rPr>
                <w:rFonts w:asciiTheme="majorBidi" w:hAnsiTheme="majorBidi" w:cstheme="majorBidi"/>
                <w:sz w:val="18"/>
                <w:szCs w:val="18"/>
              </w:rPr>
              <w:t>4.800012e-01</w:t>
            </w:r>
          </w:p>
        </w:tc>
      </w:tr>
      <w:tr w:rsidR="007F780A" w:rsidRPr="00893A00" w14:paraId="5619B153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BD69058" w14:textId="77777777" w:rsidR="007F780A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16C40EE" w14:textId="37D5FEE3" w:rsidR="007F780A" w:rsidRPr="009536C4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F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5.19615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103D6CF" w14:textId="135E62F1" w:rsidR="007F780A" w:rsidRPr="009536C4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F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34555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B548FB3" w14:textId="3AE6E6D6" w:rsidR="007F780A" w:rsidRPr="00E50BB5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7F780A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1.424189e-06</w:t>
            </w:r>
          </w:p>
        </w:tc>
      </w:tr>
      <w:tr w:rsidR="007F780A" w:rsidRPr="00893A00" w14:paraId="5072E2BA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2B49B30" w14:textId="77777777" w:rsidR="007F780A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5B258B4" w14:textId="42B5019D" w:rsidR="007F780A" w:rsidRPr="009536C4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F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1.03315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601CA2E" w14:textId="1BB837E3" w:rsidR="007F780A" w:rsidRPr="009536C4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F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153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DB629EA" w14:textId="52D5CE79" w:rsidR="007F780A" w:rsidRPr="007F780A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7F780A">
              <w:rPr>
                <w:rFonts w:asciiTheme="majorBidi" w:hAnsiTheme="majorBidi" w:cstheme="majorBidi"/>
                <w:sz w:val="18"/>
                <w:szCs w:val="18"/>
              </w:rPr>
              <w:t>1.000000e+00</w:t>
            </w:r>
          </w:p>
        </w:tc>
      </w:tr>
      <w:tr w:rsidR="007F780A" w:rsidRPr="00893A00" w14:paraId="521270B1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70E8FD" w14:textId="77777777" w:rsidR="007F780A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0A70F93" w14:textId="7E19A66D" w:rsidR="007F780A" w:rsidRPr="009536C4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F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.24727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0D2FD4" w14:textId="2496803E" w:rsidR="007F780A" w:rsidRPr="009536C4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F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1651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8F09F0C" w14:textId="5F30D58B" w:rsidR="007F780A" w:rsidRPr="00E50BB5" w:rsidRDefault="007F780A" w:rsidP="007F78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7F780A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8.156162e-03</w:t>
            </w:r>
          </w:p>
        </w:tc>
      </w:tr>
    </w:tbl>
    <w:p w14:paraId="367F5083" w14:textId="77777777" w:rsidR="003F44DB" w:rsidRDefault="003F44DB">
      <w:pPr>
        <w:rPr>
          <w:rFonts w:asciiTheme="majorBidi" w:hAnsiTheme="majorBidi" w:cstheme="majorBidi"/>
        </w:rPr>
      </w:pPr>
    </w:p>
    <w:p w14:paraId="0422B78A" w14:textId="7924AB0F" w:rsidR="003F44DB" w:rsidRPr="00167E32" w:rsidRDefault="003F44DB" w:rsidP="003F44DB">
      <w:pPr>
        <w:rPr>
          <w:rFonts w:asciiTheme="majorBidi" w:hAnsiTheme="majorBidi" w:cstheme="majorBidi"/>
          <w:u w:val="single"/>
        </w:rPr>
      </w:pPr>
      <w:bookmarkStart w:id="2" w:name="_Hlk140560362"/>
      <w:r w:rsidRPr="00167E32">
        <w:rPr>
          <w:rFonts w:asciiTheme="majorBidi" w:hAnsiTheme="majorBidi" w:cstheme="majorBidi"/>
          <w:u w:val="single"/>
        </w:rPr>
        <w:t xml:space="preserve">Infiltrations </w:t>
      </w:r>
      <w:r>
        <w:rPr>
          <w:rFonts w:asciiTheme="majorBidi" w:hAnsiTheme="majorBidi" w:cstheme="majorBidi"/>
          <w:u w:val="single"/>
        </w:rPr>
        <w:t>with</w:t>
      </w:r>
      <w:r w:rsidRPr="00167E32">
        <w:rPr>
          <w:rFonts w:asciiTheme="majorBidi" w:hAnsiTheme="majorBidi" w:cstheme="majorBidi"/>
          <w:u w:val="single"/>
        </w:rPr>
        <w:t xml:space="preserve"> </w:t>
      </w:r>
      <w:r w:rsidR="00C97C0E">
        <w:rPr>
          <w:rFonts w:asciiTheme="majorBidi" w:hAnsiTheme="majorBidi" w:cstheme="majorBidi"/>
          <w:u w:val="single"/>
        </w:rPr>
        <w:t>the eight</w:t>
      </w:r>
      <w:r>
        <w:rPr>
          <w:rFonts w:asciiTheme="majorBidi" w:hAnsiTheme="majorBidi" w:cstheme="majorBidi"/>
          <w:u w:val="single"/>
        </w:rPr>
        <w:t xml:space="preserve"> segments </w:t>
      </w:r>
      <w:r w:rsidRPr="00167E32">
        <w:rPr>
          <w:rFonts w:asciiTheme="majorBidi" w:hAnsiTheme="majorBidi" w:cstheme="majorBidi"/>
          <w:u w:val="single"/>
        </w:rPr>
        <w:t>vs</w:t>
      </w:r>
      <w:r>
        <w:rPr>
          <w:rFonts w:asciiTheme="majorBidi" w:hAnsiTheme="majorBidi" w:cstheme="majorBidi"/>
          <w:u w:val="single"/>
        </w:rPr>
        <w:t xml:space="preserve"> systemic infections</w:t>
      </w:r>
    </w:p>
    <w:p w14:paraId="42E7DB8F" w14:textId="77777777" w:rsidR="003F44DB" w:rsidRPr="00893A00" w:rsidRDefault="003F44DB" w:rsidP="003F44DB">
      <w:pPr>
        <w:rPr>
          <w:rFonts w:asciiTheme="majorBidi" w:hAnsiTheme="majorBidi" w:cstheme="majorBidi"/>
        </w:rPr>
      </w:pPr>
      <w:r w:rsidRPr="00893A00"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3F44DB" w:rsidRPr="00893A00" w14:paraId="499FD151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DEE027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4A24E4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7607CF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1666E5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7618BD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F44DB" w:rsidRPr="00893A00" w14:paraId="67D83134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32DF548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527915D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A007E31" w14:textId="768CE775" w:rsidR="003F44DB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03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F5FCBC" w14:textId="1A322744" w:rsidR="003F44DB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.5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AED9774" w14:textId="1423E8CE" w:rsidR="003F44DB" w:rsidRPr="00585B20" w:rsidRDefault="00C97C0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C97C0E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</w:t>
            </w:r>
          </w:p>
        </w:tc>
      </w:tr>
      <w:tr w:rsidR="003F44DB" w:rsidRPr="00893A00" w14:paraId="20AB3D06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BE47F97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7FFACAE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6906D8B" w14:textId="5F0BA202" w:rsidR="003F44DB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DC761A2" w14:textId="7EE4EABD" w:rsidR="003F44DB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0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4F97285" w14:textId="41574933" w:rsidR="003F44DB" w:rsidRPr="00585B2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15308</w:t>
            </w:r>
          </w:p>
        </w:tc>
      </w:tr>
      <w:tr w:rsidR="003F44DB" w:rsidRPr="00893A00" w14:paraId="1AD4448D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450C773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  <w:r w:rsidRPr="00893A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A00706E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DE5E3C8" w14:textId="54AF2554" w:rsidR="003F44DB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9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76055DD" w14:textId="65A1073B" w:rsidR="003F44DB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8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5CAA979" w14:textId="44E84751" w:rsidR="003F44DB" w:rsidRPr="003F44DB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5613D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29472</w:t>
            </w:r>
          </w:p>
        </w:tc>
      </w:tr>
      <w:tr w:rsidR="003F44DB" w:rsidRPr="00893A00" w14:paraId="735B0E26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C569489" w14:textId="77777777" w:rsidR="003F44DB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08D3845" w14:textId="24EF77E3" w:rsidR="003F44DB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4B46324" w14:textId="631C3CFA" w:rsidR="003F44DB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752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95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4C3F22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31EE59A" w14:textId="77777777" w:rsidR="003F44DB" w:rsidRPr="00893A00" w:rsidRDefault="003F44D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073AB368" w14:textId="77777777" w:rsidR="003F44DB" w:rsidRDefault="003F44DB" w:rsidP="003F44DB">
      <w:pPr>
        <w:rPr>
          <w:rFonts w:asciiTheme="majorBidi" w:hAnsiTheme="majorBidi" w:cstheme="majorBidi"/>
        </w:rPr>
      </w:pPr>
    </w:p>
    <w:p w14:paraId="6B72B93A" w14:textId="77777777" w:rsidR="00C37526" w:rsidRPr="00893A00" w:rsidRDefault="00C37526" w:rsidP="00C3752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er segment comparisons</w:t>
      </w:r>
      <w:r w:rsidRPr="00893A00">
        <w:rPr>
          <w:rFonts w:asciiTheme="majorBidi" w:hAnsiTheme="majorBidi" w:cstheme="majorBidi"/>
        </w:rPr>
        <w:t>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98"/>
        <w:gridCol w:w="1299"/>
        <w:gridCol w:w="1299"/>
        <w:gridCol w:w="1299"/>
      </w:tblGrid>
      <w:tr w:rsidR="00C37526" w:rsidRPr="00893A00" w14:paraId="48792944" w14:textId="77777777" w:rsidTr="00550EE5">
        <w:trPr>
          <w:trHeight w:val="471"/>
          <w:tblHeader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38E06E" w14:textId="77777777" w:rsidR="00C37526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06A744" w14:textId="77777777" w:rsidR="00C37526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4BA43C" w14:textId="77777777" w:rsidR="00C37526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unadjust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E8650B" w14:textId="77777777" w:rsidR="00C37526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adjusted</w:t>
            </w:r>
          </w:p>
        </w:tc>
      </w:tr>
      <w:tr w:rsidR="00C37526" w:rsidRPr="007F780A" w14:paraId="6C86ED92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B310079" w14:textId="77777777" w:rsidR="00C37526" w:rsidRPr="00893A00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1EC1BF1" w14:textId="7A309917" w:rsidR="00C37526" w:rsidRPr="00893A00" w:rsidRDefault="0047048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04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1.399826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9F8BB4C" w14:textId="356E0935" w:rsidR="00C37526" w:rsidRPr="00893A00" w:rsidRDefault="0047048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04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156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6364F25" w14:textId="04EC0B14" w:rsidR="00C37526" w:rsidRPr="007F780A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sz w:val="18"/>
                <w:szCs w:val="18"/>
              </w:rPr>
              <w:t xml:space="preserve">1.000000000 </w:t>
            </w:r>
          </w:p>
        </w:tc>
      </w:tr>
      <w:tr w:rsidR="00C37526" w:rsidRPr="00893A00" w14:paraId="218156FE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F54DD8C" w14:textId="77777777" w:rsidR="00C37526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5C3FFBA" w14:textId="5AAD47E1" w:rsidR="00C37526" w:rsidRPr="00730F1D" w:rsidRDefault="0047048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04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3.24505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B36616F" w14:textId="7C10EB39" w:rsidR="00C37526" w:rsidRPr="00730F1D" w:rsidRDefault="0047048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04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1742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0449127" w14:textId="6E71ADD8" w:rsidR="00C37526" w:rsidRPr="00B8556B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8220037</w:t>
            </w:r>
          </w:p>
        </w:tc>
      </w:tr>
      <w:tr w:rsidR="00C37526" w:rsidRPr="00893A00" w14:paraId="13141E86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9F30F3C" w14:textId="77777777" w:rsidR="00C37526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C9C5D24" w14:textId="022E4599" w:rsidR="00C37526" w:rsidRPr="00730F1D" w:rsidRDefault="0047048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04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.35425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5AE2119" w14:textId="6570DF16" w:rsidR="00C37526" w:rsidRPr="00730F1D" w:rsidRDefault="0047048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04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8559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43868AA" w14:textId="7F8D91D2" w:rsidR="00C37526" w:rsidRPr="00E50BB5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sz w:val="18"/>
                <w:szCs w:val="18"/>
              </w:rPr>
              <w:t>0.129919580</w:t>
            </w:r>
          </w:p>
        </w:tc>
      </w:tr>
      <w:tr w:rsidR="00C37526" w:rsidRPr="00893A00" w14:paraId="6DD00EFF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5E3A937" w14:textId="77777777" w:rsidR="00C37526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9DF4EBE" w14:textId="6FFCD685" w:rsidR="00C37526" w:rsidRPr="009536C4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572656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6DC857F" w14:textId="41CA5C09" w:rsidR="00C37526" w:rsidRPr="009536C4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687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4FA34FF" w14:textId="229BBA63" w:rsidR="00C37526" w:rsidRPr="007F780A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sz w:val="18"/>
                <w:szCs w:val="18"/>
              </w:rPr>
              <w:t>1.000000000</w:t>
            </w:r>
          </w:p>
        </w:tc>
      </w:tr>
      <w:tr w:rsidR="00C37526" w:rsidRPr="00893A00" w14:paraId="00BF66D6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1DC5036" w14:textId="77777777" w:rsidR="00C37526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BFDFFF5" w14:textId="18E61F42" w:rsidR="00C37526" w:rsidRPr="009536C4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3.62682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A5139C3" w14:textId="5D887B16" w:rsidR="00C37526" w:rsidRPr="009536C4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28692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921CCEC" w14:textId="65F154C9" w:rsidR="00C37526" w:rsidRPr="00B8556B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2008508</w:t>
            </w:r>
          </w:p>
        </w:tc>
      </w:tr>
      <w:tr w:rsidR="00C37526" w:rsidRPr="00893A00" w14:paraId="4784BC52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9D8BED6" w14:textId="77777777" w:rsidR="00C37526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B1E0032" w14:textId="1B57FDCE" w:rsidR="00C37526" w:rsidRPr="009536C4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3.62682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8FA450B" w14:textId="495FA3BA" w:rsidR="00C37526" w:rsidRPr="009536C4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28692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437B0C1" w14:textId="73E11AC9" w:rsidR="00C37526" w:rsidRPr="00B8556B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2008508</w:t>
            </w:r>
          </w:p>
        </w:tc>
      </w:tr>
      <w:tr w:rsidR="00C37526" w:rsidRPr="00893A00" w14:paraId="32A3CEF2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397852" w14:textId="77777777" w:rsidR="00C37526" w:rsidRDefault="00C3752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9C9B629" w14:textId="75A4FA82" w:rsidR="00C37526" w:rsidRPr="009536C4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699913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A5E0A99" w14:textId="552B3992" w:rsidR="00C37526" w:rsidRPr="009536C4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398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4C98944" w14:textId="1C5313E7" w:rsidR="00C37526" w:rsidRPr="00E50BB5" w:rsidRDefault="00B8556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8556B">
              <w:rPr>
                <w:rFonts w:asciiTheme="majorBidi" w:hAnsiTheme="majorBidi" w:cstheme="majorBidi"/>
                <w:sz w:val="18"/>
                <w:szCs w:val="18"/>
              </w:rPr>
              <w:t>1.000000000</w:t>
            </w:r>
          </w:p>
        </w:tc>
      </w:tr>
      <w:bookmarkEnd w:id="2"/>
    </w:tbl>
    <w:p w14:paraId="4453E8C8" w14:textId="489F39F7" w:rsidR="003F44DB" w:rsidRDefault="003F44DB" w:rsidP="00C37526">
      <w:pPr>
        <w:rPr>
          <w:rFonts w:asciiTheme="majorBidi" w:hAnsiTheme="majorBidi" w:cstheme="majorBidi"/>
        </w:rPr>
      </w:pPr>
    </w:p>
    <w:sectPr w:rsidR="003F4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E19F4"/>
    <w:rsid w:val="000E596F"/>
    <w:rsid w:val="000E5DE4"/>
    <w:rsid w:val="00106F66"/>
    <w:rsid w:val="00115CEC"/>
    <w:rsid w:val="00127758"/>
    <w:rsid w:val="00143D16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62576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2C47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B40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40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0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0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A6456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Policepardfau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CEB7A-5AB4-48B5-9BFD-1001CCF3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7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Stéphane Blanc</cp:lastModifiedBy>
  <cp:revision>8</cp:revision>
  <cp:lastPrinted>2023-06-26T13:57:00Z</cp:lastPrinted>
  <dcterms:created xsi:type="dcterms:W3CDTF">2023-12-28T09:22:00Z</dcterms:created>
  <dcterms:modified xsi:type="dcterms:W3CDTF">2024-01-20T10:59:00Z</dcterms:modified>
</cp:coreProperties>
</file>